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D01" w:rsidRPr="005C1A54" w:rsidRDefault="005C1A54" w:rsidP="00B87D01">
      <w:pPr>
        <w:tabs>
          <w:tab w:val="left" w:pos="2076"/>
        </w:tabs>
        <w:rPr>
          <w:b/>
          <w:lang w:val="en"/>
        </w:rPr>
      </w:pPr>
      <w:r w:rsidRPr="005C1A54">
        <w:rPr>
          <w:b/>
        </w:rPr>
        <w:t>Supplementary Table 5</w:t>
      </w:r>
      <w:r w:rsidR="00B87D01" w:rsidRPr="005C1A54">
        <w:rPr>
          <w:b/>
        </w:rPr>
        <w:t xml:space="preserve">: </w:t>
      </w:r>
      <w:r w:rsidR="00B87D01" w:rsidRPr="005C1A54">
        <w:rPr>
          <w:rFonts w:eastAsia="Times New Roman" w:cstheme="minorHAnsi"/>
        </w:rPr>
        <w:t>TRT</w:t>
      </w:r>
      <w:r w:rsidRPr="005C1A54">
        <w:rPr>
          <w:rFonts w:eastAsia="Times New Roman" w:cstheme="minorHAnsi"/>
        </w:rPr>
        <w:t xml:space="preserve"> (%)</w:t>
      </w:r>
      <w:r w:rsidR="00B87D01" w:rsidRPr="005C1A54">
        <w:rPr>
          <w:rFonts w:eastAsia="Times New Roman" w:cstheme="minorHAnsi"/>
        </w:rPr>
        <w:t xml:space="preserve"> values estimated for specific brain regions (grey matter) are presented for SA V</w:t>
      </w:r>
      <w:r w:rsidR="00B87D01" w:rsidRPr="005C1A54">
        <w:rPr>
          <w:rFonts w:eastAsia="Times New Roman" w:cstheme="minorHAnsi"/>
          <w:vertAlign w:val="subscript"/>
        </w:rPr>
        <w:t>T</w:t>
      </w:r>
      <w:r w:rsidR="00B87D01" w:rsidRPr="005C1A54">
        <w:rPr>
          <w:rFonts w:eastAsia="Times New Roman" w:cstheme="minorHAnsi"/>
        </w:rPr>
        <w:t xml:space="preserve"> and K</w:t>
      </w:r>
      <w:r w:rsidR="00B87D01" w:rsidRPr="005C1A54">
        <w:rPr>
          <w:rFonts w:eastAsia="Times New Roman" w:cstheme="minorHAnsi"/>
          <w:vertAlign w:val="subscript"/>
        </w:rPr>
        <w:t>1</w:t>
      </w:r>
      <w:r w:rsidR="00B87D01" w:rsidRPr="005C1A54">
        <w:rPr>
          <w:rFonts w:cstheme="minorHAnsi"/>
          <w:lang w:val="en"/>
        </w:rPr>
        <w:t>.</w:t>
      </w:r>
    </w:p>
    <w:tbl>
      <w:tblPr>
        <w:tblStyle w:val="Tabelraster"/>
        <w:tblpPr w:leftFromText="180" w:rightFromText="180" w:vertAnchor="text" w:horzAnchor="margin" w:tblpY="274"/>
        <w:tblW w:w="8363" w:type="dxa"/>
        <w:tblLayout w:type="fixed"/>
        <w:tblLook w:val="04A0" w:firstRow="1" w:lastRow="0" w:firstColumn="1" w:lastColumn="0" w:noHBand="0" w:noVBand="1"/>
      </w:tblPr>
      <w:tblGrid>
        <w:gridCol w:w="1983"/>
        <w:gridCol w:w="795"/>
        <w:gridCol w:w="797"/>
        <w:gridCol w:w="798"/>
        <w:gridCol w:w="798"/>
        <w:gridCol w:w="798"/>
        <w:gridCol w:w="798"/>
        <w:gridCol w:w="798"/>
        <w:gridCol w:w="798"/>
      </w:tblGrid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5C1A54">
              <w:rPr>
                <w:b/>
              </w:rPr>
              <w:t>SA V</w:t>
            </w:r>
            <w:r w:rsidRPr="005C1A54">
              <w:rPr>
                <w:b/>
                <w:vertAlign w:val="subscript"/>
              </w:rPr>
              <w:t>T</w:t>
            </w:r>
          </w:p>
        </w:tc>
        <w:tc>
          <w:tcPr>
            <w:tcW w:w="31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5C1A54">
              <w:rPr>
                <w:b/>
              </w:rPr>
              <w:t>SA K</w:t>
            </w:r>
            <w:r w:rsidRPr="005C1A54">
              <w:rPr>
                <w:b/>
                <w:vertAlign w:val="subscript"/>
              </w:rPr>
              <w:t>1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HC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AD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HC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AD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b/>
              </w:rPr>
              <w:t>TRT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b/>
              </w:rPr>
            </w:pPr>
            <w:r w:rsidRPr="005C1A54">
              <w:rPr>
                <w:b/>
              </w:rPr>
              <w:t>SD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Medial Temporal Lob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2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Fron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2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Parie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Tempor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Occipi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4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Anterior Cingulate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8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Posterior Cingulate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Thalam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Putame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4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Caudate Nucle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</w:tr>
      <w:tr w:rsidR="005C1A54" w:rsidRPr="005C1A54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Hippocamp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</w:tr>
      <w:tr w:rsidR="005C1A54" w:rsidRPr="005C1A54" w:rsidTr="0050605A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C1A54">
              <w:rPr>
                <w:rFonts w:ascii="Calibri" w:hAnsi="Calibri" w:cs="Calibri"/>
                <w:b/>
              </w:rPr>
              <w:t>Cerebell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3</w:t>
            </w:r>
          </w:p>
        </w:tc>
      </w:tr>
      <w:tr w:rsidR="005C1A54" w:rsidRPr="005C1A54" w:rsidTr="0050605A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bookmarkStart w:id="0" w:name="_GoBack"/>
            <w:r w:rsidRPr="005C1A54">
              <w:rPr>
                <w:rFonts w:ascii="Calibri" w:hAnsi="Calibri" w:cs="Calibri"/>
                <w:b/>
              </w:rPr>
              <w:t>Brainste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D01" w:rsidRPr="005C1A54" w:rsidRDefault="00B87D01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C1A54">
              <w:rPr>
                <w:rFonts w:ascii="Calibri" w:hAnsi="Calibri" w:cs="Calibri"/>
              </w:rPr>
              <w:t>14</w:t>
            </w:r>
          </w:p>
        </w:tc>
      </w:tr>
      <w:bookmarkEnd w:id="0"/>
    </w:tbl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B87D01" w:rsidRPr="005C1A54" w:rsidRDefault="00B87D01" w:rsidP="00B87D01"/>
    <w:p w:rsidR="007A2909" w:rsidRPr="005C1A54" w:rsidRDefault="0050605A"/>
    <w:sectPr w:rsidR="007A2909" w:rsidRPr="005C1A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3F2F50"/>
    <w:rsid w:val="004D5632"/>
    <w:rsid w:val="0050605A"/>
    <w:rsid w:val="005C1A54"/>
    <w:rsid w:val="00B87D01"/>
    <w:rsid w:val="00D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2</Characters>
  <Application>Microsoft Office Word</Application>
  <DocSecurity>0</DocSecurity>
  <Lines>4</Lines>
  <Paragraphs>1</Paragraphs>
  <ScaleCrop>false</ScaleCrop>
  <Company>VUmc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4</cp:revision>
  <dcterms:created xsi:type="dcterms:W3CDTF">2021-10-08T11:21:00Z</dcterms:created>
  <dcterms:modified xsi:type="dcterms:W3CDTF">2021-12-13T14:54:00Z</dcterms:modified>
</cp:coreProperties>
</file>